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B7B7B" w14:textId="5872AF92" w:rsidR="00543976" w:rsidRDefault="00AA3A59">
      <w:hyperlink r:id="rId4" w:history="1">
        <w:r w:rsidRPr="00AA3A59">
          <w:rPr>
            <w:rStyle w:val="Hyperlink"/>
          </w:rPr>
          <w:t>https://github.com/raghavbhise/Model-Training-and-Evalu</w:t>
        </w:r>
        <w:r w:rsidRPr="00AA3A59">
          <w:rPr>
            <w:rStyle w:val="Hyperlink"/>
          </w:rPr>
          <w:t>a</w:t>
        </w:r>
        <w:r w:rsidRPr="00AA3A59">
          <w:rPr>
            <w:rStyle w:val="Hyperlink"/>
          </w:rPr>
          <w:t>tion</w:t>
        </w:r>
      </w:hyperlink>
    </w:p>
    <w:sectPr w:rsidR="00543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59"/>
    <w:rsid w:val="00315FF1"/>
    <w:rsid w:val="00543976"/>
    <w:rsid w:val="00AA3A59"/>
    <w:rsid w:val="00F4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31701"/>
  <w15:chartTrackingRefBased/>
  <w15:docId w15:val="{14AD6ED2-0BC3-4B6F-A701-3164FE39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A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A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A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A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A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A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A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A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A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A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A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A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A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A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A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A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A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A5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3A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3A5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3A5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raghavbhise/Model-Training-and-Evalu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i Mane</dc:creator>
  <cp:keywords/>
  <dc:description/>
  <cp:lastModifiedBy>Gauri Mane</cp:lastModifiedBy>
  <cp:revision>1</cp:revision>
  <dcterms:created xsi:type="dcterms:W3CDTF">2025-11-21T10:10:00Z</dcterms:created>
  <dcterms:modified xsi:type="dcterms:W3CDTF">2025-11-21T10:11:00Z</dcterms:modified>
</cp:coreProperties>
</file>